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70282B">
        <w:rPr>
          <w:rFonts w:ascii="Arial" w:eastAsia="Calibri" w:hAnsi="Arial" w:cs="Arial"/>
          <w:b/>
          <w:sz w:val="28"/>
          <w:lang w:val="en-US" w:eastAsia="en-US"/>
        </w:rPr>
        <w:t>4</w:t>
      </w:r>
    </w:p>
    <w:p w:rsidR="0070282B" w:rsidRDefault="0070282B" w:rsidP="0070282B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tbl>
      <w:tblPr>
        <w:tblW w:w="8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00"/>
        <w:gridCol w:w="1200"/>
        <w:gridCol w:w="1200"/>
        <w:gridCol w:w="1200"/>
        <w:gridCol w:w="1200"/>
      </w:tblGrid>
      <w:tr w:rsidR="0070282B" w:rsidRPr="00C16418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70282B" w:rsidRPr="00193483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xperiment 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C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6631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3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 0.001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Ph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2780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7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2073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0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RT*</w:t>
            </w:r>
            <w:proofErr w:type="spellStart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Ph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5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918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RT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3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&lt; 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930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PhP</w:t>
            </w:r>
            <w:proofErr w:type="spellEnd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021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147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RT*</w:t>
            </w:r>
            <w:proofErr w:type="spellStart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PhP</w:t>
            </w:r>
            <w:proofErr w:type="spellEnd"/>
            <w:r w:rsidRPr="00193483">
              <w:rPr>
                <w:rFonts w:ascii="Arial" w:hAnsi="Arial" w:cs="Arial"/>
                <w:sz w:val="22"/>
                <w:szCs w:val="22"/>
                <w:lang w:val="en-US"/>
              </w:rPr>
              <w:t>*S</w:t>
            </w:r>
            <w:r w:rsidRPr="00193483">
              <w:rPr>
                <w:rFonts w:ascii="Arial" w:hAnsi="Arial" w:cs="Arial"/>
                <w:sz w:val="22"/>
                <w:szCs w:val="22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97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653</w:t>
            </w:r>
          </w:p>
        </w:tc>
      </w:tr>
      <w:tr w:rsidR="0070282B" w:rsidRPr="00193483" w:rsidTr="00DE25E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239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0.824</w:t>
            </w:r>
          </w:p>
        </w:tc>
      </w:tr>
      <w:tr w:rsidR="0070282B" w:rsidRPr="00193483" w:rsidTr="00DE25EA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282B" w:rsidRPr="00193483" w:rsidRDefault="0070282B" w:rsidP="00DE25EA">
            <w:pPr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482768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93483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70282B" w:rsidRPr="00193483" w:rsidRDefault="0070282B" w:rsidP="00DE25E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0282B" w:rsidRDefault="0070282B" w:rsidP="00A34388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  <w:bookmarkStart w:id="0" w:name="_GoBack"/>
      <w:bookmarkEnd w:id="0"/>
    </w:p>
    <w:sectPr w:rsidR="00702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95633"/>
    <w:rsid w:val="00563E59"/>
    <w:rsid w:val="005B77EF"/>
    <w:rsid w:val="0070282B"/>
    <w:rsid w:val="00A34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07:00Z</dcterms:created>
  <dcterms:modified xsi:type="dcterms:W3CDTF">2013-04-01T14:07:00Z</dcterms:modified>
</cp:coreProperties>
</file>